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09E" w:rsidRDefault="005E2D50" w:rsidP="00C2709E">
      <w:pPr>
        <w:spacing w:before="120" w:after="0" w:line="240" w:lineRule="auto"/>
        <w:rPr>
          <w:rFonts w:ascii="Times New Roman" w:hAnsi="Times New Roman" w:cs="Times New Roman"/>
          <w:b/>
        </w:rPr>
      </w:pPr>
      <w:proofErr w:type="gramStart"/>
      <w:r w:rsidRPr="00D15AE6">
        <w:rPr>
          <w:rFonts w:ascii="Times New Roman" w:hAnsi="Times New Roman" w:cs="Times New Roman"/>
          <w:b/>
        </w:rPr>
        <w:t>S</w:t>
      </w:r>
      <w:r w:rsidR="00F014B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C2709E" w:rsidRPr="00D15AE6">
        <w:rPr>
          <w:rFonts w:ascii="Times New Roman" w:hAnsi="Times New Roman" w:cs="Times New Roman"/>
          <w:b/>
        </w:rPr>
        <w:t>Table.</w:t>
      </w:r>
      <w:proofErr w:type="gramEnd"/>
      <w:r w:rsidR="00C2709E" w:rsidRPr="00D15AE6">
        <w:rPr>
          <w:rFonts w:ascii="Times New Roman" w:hAnsi="Times New Roman" w:cs="Times New Roman"/>
          <w:b/>
        </w:rPr>
        <w:t xml:space="preserve"> The taphonomic modifications identified on extinct Pleistocene mammals</w:t>
      </w:r>
    </w:p>
    <w:p w:rsidR="00D11FC4" w:rsidRPr="00D15AE6" w:rsidRDefault="00D11FC4" w:rsidP="00C2709E">
      <w:pPr>
        <w:spacing w:before="120" w:after="0" w:line="240" w:lineRule="auto"/>
        <w:rPr>
          <w:rFonts w:ascii="Times New Roman" w:hAnsi="Times New Roman" w:cs="Times New Roman"/>
        </w:rPr>
      </w:pPr>
    </w:p>
    <w:tbl>
      <w:tblPr>
        <w:tblW w:w="7361" w:type="dxa"/>
        <w:tblInd w:w="95" w:type="dxa"/>
        <w:tblLook w:val="04A0" w:firstRow="1" w:lastRow="0" w:firstColumn="1" w:lastColumn="0" w:noHBand="0" w:noVBand="1"/>
      </w:tblPr>
      <w:tblGrid>
        <w:gridCol w:w="1361"/>
        <w:gridCol w:w="450"/>
        <w:gridCol w:w="255"/>
        <w:gridCol w:w="318"/>
        <w:gridCol w:w="489"/>
        <w:gridCol w:w="255"/>
        <w:gridCol w:w="450"/>
        <w:gridCol w:w="489"/>
        <w:gridCol w:w="255"/>
        <w:gridCol w:w="318"/>
        <w:gridCol w:w="489"/>
        <w:gridCol w:w="255"/>
        <w:gridCol w:w="372"/>
        <w:gridCol w:w="489"/>
        <w:gridCol w:w="255"/>
        <w:gridCol w:w="372"/>
        <w:gridCol w:w="489"/>
      </w:tblGrid>
      <w:tr w:rsidR="00E65CCF" w:rsidRPr="00D11FC4" w:rsidTr="00E65CCF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xo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B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</w:t>
            </w:r>
          </w:p>
        </w:tc>
      </w:tr>
      <w:tr w:rsidR="00E65CCF" w:rsidRPr="00D11FC4" w:rsidTr="00E65CCF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E65CCF" w:rsidRPr="00D11FC4" w:rsidTr="00E65CCF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quus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neogeus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5CCF" w:rsidRPr="00D11FC4" w:rsidTr="00E65CCF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utatus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eguini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</w:tr>
      <w:tr w:rsidR="00E65CCF" w:rsidRPr="00D11FC4" w:rsidTr="00E65CCF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lossotherium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bustum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5CCF" w:rsidRPr="00D11FC4" w:rsidTr="00E65CCF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egatherium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americanum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</w:tr>
      <w:tr w:rsidR="00E65CCF" w:rsidRPr="00D11FC4" w:rsidTr="00E65CCF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oxodon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latensis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</w:tr>
      <w:tr w:rsidR="00E65CCF" w:rsidRPr="00D11FC4" w:rsidTr="00E65CCF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lypotodon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5CCF" w:rsidRPr="00D11FC4" w:rsidTr="00E65CCF">
        <w:trPr>
          <w:trHeight w:val="36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Hippidion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5CCF" w:rsidRPr="00D11FC4" w:rsidTr="00E65CCF">
        <w:trPr>
          <w:trHeight w:val="36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acrauchenia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</w:tr>
      <w:tr w:rsidR="00E65CCF" w:rsidRPr="00D11FC4" w:rsidTr="00E65CCF">
        <w:trPr>
          <w:trHeight w:val="36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ylodon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5CCF" w:rsidRPr="00D11FC4" w:rsidTr="00E65CCF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melidae</w:t>
            </w:r>
            <w:proofErr w:type="spellEnd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f. </w:t>
            </w: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iauchenia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5CCF" w:rsidRPr="00D11FC4" w:rsidTr="00E65CCF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stodontinae</w:t>
            </w:r>
            <w:proofErr w:type="spellEnd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f.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estondon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</w:tr>
      <w:tr w:rsidR="00E65CCF" w:rsidRPr="00D11FC4" w:rsidTr="00E65CCF">
        <w:trPr>
          <w:trHeight w:val="36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quida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E65CCF" w:rsidRPr="00D11FC4" w:rsidTr="00E65CCF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gamammal</w:t>
            </w:r>
            <w:proofErr w:type="spellEnd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p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5CCF" w:rsidRPr="00D11FC4" w:rsidTr="00E65CCF">
        <w:trPr>
          <w:trHeight w:val="300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E65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5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CCF" w:rsidRPr="00D11FC4" w:rsidRDefault="00E65CCF" w:rsidP="00D11F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</w:tbl>
    <w:p w:rsidR="00D15AE6" w:rsidRPr="00D11FC4" w:rsidRDefault="00D15AE6" w:rsidP="00D11FC4">
      <w:pPr>
        <w:spacing w:before="120" w:after="0" w:line="240" w:lineRule="auto"/>
        <w:rPr>
          <w:rFonts w:ascii="Times New Roman" w:hAnsi="Times New Roman" w:cs="Times New Roman"/>
        </w:rPr>
      </w:pPr>
    </w:p>
    <w:p w:rsidR="00AF6143" w:rsidRPr="00D11FC4" w:rsidRDefault="00AF6143" w:rsidP="00D11FC4">
      <w:pPr>
        <w:spacing w:line="240" w:lineRule="auto"/>
        <w:rPr>
          <w:rFonts w:ascii="Times New Roman" w:hAnsi="Times New Roman" w:cs="Times New Roman"/>
        </w:rPr>
      </w:pPr>
    </w:p>
    <w:p w:rsidR="00AF6143" w:rsidRPr="00D11FC4" w:rsidRDefault="00AF6143">
      <w:pPr>
        <w:rPr>
          <w:rFonts w:ascii="Times New Roman" w:hAnsi="Times New Roman" w:cs="Times New Roman"/>
        </w:rPr>
      </w:pPr>
      <w:r w:rsidRPr="00D11FC4">
        <w:rPr>
          <w:rFonts w:ascii="Times New Roman" w:hAnsi="Times New Roman" w:cs="Times New Roman"/>
        </w:rPr>
        <w:br w:type="page"/>
      </w:r>
    </w:p>
    <w:p w:rsidR="00C2709E" w:rsidRDefault="005E2D50">
      <w:pPr>
        <w:rPr>
          <w:rFonts w:ascii="Times New Roman" w:hAnsi="Times New Roman" w:cs="Times New Roman"/>
          <w:lang w:val="es-AR"/>
        </w:rPr>
      </w:pPr>
      <w:r w:rsidRPr="00D15AE6">
        <w:rPr>
          <w:rFonts w:ascii="Times New Roman" w:hAnsi="Times New Roman" w:cs="Times New Roman"/>
          <w:b/>
        </w:rPr>
        <w:lastRenderedPageBreak/>
        <w:t>S</w:t>
      </w:r>
      <w:r w:rsidR="00F014B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AF6143" w:rsidRPr="00D15AE6">
        <w:rPr>
          <w:rFonts w:ascii="Times New Roman" w:hAnsi="Times New Roman" w:cs="Times New Roman"/>
          <w:b/>
        </w:rPr>
        <w:t>Table.</w:t>
      </w:r>
      <w:r w:rsidR="00AF6143">
        <w:rPr>
          <w:rFonts w:ascii="Times New Roman" w:hAnsi="Times New Roman" w:cs="Times New Roman"/>
          <w:b/>
        </w:rPr>
        <w:tab/>
      </w:r>
      <w:proofErr w:type="gramStart"/>
      <w:r w:rsidR="00AF6143">
        <w:rPr>
          <w:rFonts w:ascii="Times New Roman" w:hAnsi="Times New Roman" w:cs="Times New Roman"/>
          <w:b/>
        </w:rPr>
        <w:t>Cont.</w:t>
      </w:r>
      <w:proofErr w:type="gramEnd"/>
    </w:p>
    <w:tbl>
      <w:tblPr>
        <w:tblW w:w="8756" w:type="dxa"/>
        <w:tblInd w:w="96" w:type="dxa"/>
        <w:tblLook w:val="04A0" w:firstRow="1" w:lastRow="0" w:firstColumn="1" w:lastColumn="0" w:noHBand="0" w:noVBand="1"/>
      </w:tblPr>
      <w:tblGrid>
        <w:gridCol w:w="1361"/>
        <w:gridCol w:w="372"/>
        <w:gridCol w:w="489"/>
        <w:gridCol w:w="255"/>
        <w:gridCol w:w="372"/>
        <w:gridCol w:w="489"/>
        <w:gridCol w:w="255"/>
        <w:gridCol w:w="372"/>
        <w:gridCol w:w="489"/>
        <w:gridCol w:w="255"/>
        <w:gridCol w:w="372"/>
        <w:gridCol w:w="567"/>
        <w:gridCol w:w="255"/>
        <w:gridCol w:w="318"/>
        <w:gridCol w:w="489"/>
        <w:gridCol w:w="255"/>
        <w:gridCol w:w="318"/>
        <w:gridCol w:w="489"/>
        <w:gridCol w:w="255"/>
        <w:gridCol w:w="318"/>
        <w:gridCol w:w="411"/>
      </w:tblGrid>
      <w:tr w:rsidR="00D11FC4" w:rsidRPr="00D11FC4" w:rsidTr="0029153E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xon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M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M</w:t>
            </w:r>
            <w:proofErr w:type="spellEnd"/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</w:t>
            </w:r>
          </w:p>
        </w:tc>
      </w:tr>
      <w:tr w:rsidR="00D11FC4" w:rsidRPr="00D11FC4" w:rsidTr="0029153E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D11FC4" w:rsidRPr="00D11FC4" w:rsidTr="0029153E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quus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neogeus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utatus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eguini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lossotherium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bustum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egatherium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americanum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oxodon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latensis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lypotodon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36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Hippidion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36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acrauchenia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36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ylodon</w:t>
            </w:r>
            <w:proofErr w:type="spellEnd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melidae</w:t>
            </w:r>
            <w:proofErr w:type="spellEnd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f. </w:t>
            </w: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iauchenia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4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stodontinae</w:t>
            </w:r>
            <w:proofErr w:type="spellEnd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f. </w:t>
            </w:r>
            <w:proofErr w:type="spellStart"/>
            <w:r w:rsidRPr="00D11F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estondon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36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quidae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gamammal</w:t>
            </w:r>
            <w:proofErr w:type="spellEnd"/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p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D11FC4" w:rsidRPr="00D11FC4" w:rsidTr="0029153E">
        <w:trPr>
          <w:trHeight w:val="300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D1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FC4" w:rsidRPr="00D11FC4" w:rsidRDefault="00D11FC4" w:rsidP="002915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5447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D11F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</w:tr>
    </w:tbl>
    <w:p w:rsidR="0029153E" w:rsidRDefault="0029153E">
      <w:pPr>
        <w:rPr>
          <w:rFonts w:ascii="Times New Roman" w:hAnsi="Times New Roman" w:cs="Times New Roman"/>
        </w:rPr>
      </w:pPr>
    </w:p>
    <w:p w:rsidR="00D15AE6" w:rsidRPr="00D15AE6" w:rsidRDefault="00D15AE6">
      <w:pPr>
        <w:rPr>
          <w:rFonts w:ascii="Times New Roman" w:hAnsi="Times New Roman" w:cs="Times New Roman"/>
        </w:rPr>
      </w:pPr>
      <w:r w:rsidRPr="00D15AE6">
        <w:rPr>
          <w:rFonts w:ascii="Times New Roman" w:hAnsi="Times New Roman" w:cs="Times New Roman"/>
        </w:rPr>
        <w:t>Taphonomic modifications are abbreviated as follows</w:t>
      </w:r>
      <w:r>
        <w:rPr>
          <w:rFonts w:ascii="Times New Roman" w:hAnsi="Times New Roman" w:cs="Times New Roman"/>
        </w:rPr>
        <w:t xml:space="preserve">: </w:t>
      </w:r>
      <w:r w:rsidR="0056048C" w:rsidRPr="0056048C">
        <w:rPr>
          <w:rFonts w:ascii="Times New Roman" w:hAnsi="Times New Roman" w:cs="Times New Roman"/>
        </w:rPr>
        <w:t>S</w:t>
      </w:r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Sample Analyzed; CB</w:t>
      </w:r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Complete Bone; DF</w:t>
      </w:r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Dry Fracture; FF</w:t>
      </w:r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Fresh Fracture;</w:t>
      </w:r>
      <w:bookmarkStart w:id="0" w:name="_GoBack"/>
      <w:bookmarkEnd w:id="0"/>
      <w:r w:rsidR="0056048C" w:rsidRPr="0056048C">
        <w:rPr>
          <w:rFonts w:ascii="Times New Roman" w:hAnsi="Times New Roman" w:cs="Times New Roman"/>
        </w:rPr>
        <w:t xml:space="preserve"> W</w:t>
      </w:r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Weathering; CC</w:t>
      </w:r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Calcium Carbonate (CaC03); </w:t>
      </w:r>
      <w:r w:rsidR="005447D2">
        <w:rPr>
          <w:rFonts w:ascii="Times New Roman" w:hAnsi="Times New Roman" w:cs="Times New Roman"/>
        </w:rPr>
        <w:t xml:space="preserve">CD, </w:t>
      </w:r>
      <w:r w:rsidR="0056048C" w:rsidRPr="0056048C">
        <w:rPr>
          <w:rFonts w:ascii="Times New Roman" w:hAnsi="Times New Roman" w:cs="Times New Roman"/>
        </w:rPr>
        <w:t>Chemical Deterioration; RM</w:t>
      </w:r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</w:t>
      </w:r>
      <w:r w:rsidR="00A3384A">
        <w:rPr>
          <w:rFonts w:ascii="Times New Roman" w:hAnsi="Times New Roman" w:cs="Times New Roman"/>
        </w:rPr>
        <w:t>Root Marks;</w:t>
      </w:r>
      <w:r w:rsidR="0056048C" w:rsidRPr="0056048C">
        <w:rPr>
          <w:rFonts w:ascii="Times New Roman" w:hAnsi="Times New Roman" w:cs="Times New Roman"/>
        </w:rPr>
        <w:t xml:space="preserve"> </w:t>
      </w:r>
      <w:proofErr w:type="spellStart"/>
      <w:r w:rsidR="0056048C" w:rsidRPr="0056048C">
        <w:rPr>
          <w:rFonts w:ascii="Times New Roman" w:hAnsi="Times New Roman" w:cs="Times New Roman"/>
        </w:rPr>
        <w:t>RoM</w:t>
      </w:r>
      <w:proofErr w:type="spellEnd"/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Rodent Marks; M</w:t>
      </w:r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Manganese; GA</w:t>
      </w:r>
      <w:r w:rsidR="005447D2">
        <w:rPr>
          <w:rFonts w:ascii="Times New Roman" w:hAnsi="Times New Roman" w:cs="Times New Roman"/>
        </w:rPr>
        <w:t>, Geological Abrasion;</w:t>
      </w:r>
      <w:r w:rsidR="0056048C" w:rsidRPr="0056048C">
        <w:rPr>
          <w:rFonts w:ascii="Times New Roman" w:hAnsi="Times New Roman" w:cs="Times New Roman"/>
        </w:rPr>
        <w:t xml:space="preserve"> CM</w:t>
      </w:r>
      <w:r w:rsidR="005447D2">
        <w:rPr>
          <w:rFonts w:ascii="Times New Roman" w:hAnsi="Times New Roman" w:cs="Times New Roman"/>
        </w:rPr>
        <w:t>,</w:t>
      </w:r>
      <w:r w:rsidR="0056048C" w:rsidRPr="0056048C">
        <w:rPr>
          <w:rFonts w:ascii="Times New Roman" w:hAnsi="Times New Roman" w:cs="Times New Roman"/>
        </w:rPr>
        <w:t xml:space="preserve"> Carnivore Marks; TA</w:t>
      </w:r>
      <w:r w:rsidR="005447D2">
        <w:rPr>
          <w:rFonts w:ascii="Times New Roman" w:hAnsi="Times New Roman" w:cs="Times New Roman"/>
        </w:rPr>
        <w:t>,</w:t>
      </w:r>
      <w:r w:rsidR="00CE3492">
        <w:rPr>
          <w:rFonts w:ascii="Times New Roman" w:hAnsi="Times New Roman" w:cs="Times New Roman"/>
        </w:rPr>
        <w:t xml:space="preserve"> </w:t>
      </w:r>
      <w:r w:rsidR="0056048C" w:rsidRPr="0056048C">
        <w:rPr>
          <w:rFonts w:ascii="Times New Roman" w:hAnsi="Times New Roman" w:cs="Times New Roman"/>
        </w:rPr>
        <w:t>Thermal Alteration</w:t>
      </w:r>
      <w:r w:rsidR="00CB2301">
        <w:rPr>
          <w:rFonts w:ascii="Times New Roman" w:hAnsi="Times New Roman" w:cs="Times New Roman"/>
        </w:rPr>
        <w:t>; N, number of specimens.</w:t>
      </w:r>
      <w:r w:rsidR="0056048C" w:rsidRPr="0056048C">
        <w:rPr>
          <w:rFonts w:ascii="Times New Roman" w:hAnsi="Times New Roman" w:cs="Times New Roman"/>
        </w:rPr>
        <w:tab/>
      </w:r>
    </w:p>
    <w:sectPr w:rsidR="00D15AE6" w:rsidRPr="00D15AE6" w:rsidSect="00AF614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2709E"/>
    <w:rsid w:val="000839D4"/>
    <w:rsid w:val="000C0AA6"/>
    <w:rsid w:val="000F433D"/>
    <w:rsid w:val="001B74CE"/>
    <w:rsid w:val="0023703D"/>
    <w:rsid w:val="0029153E"/>
    <w:rsid w:val="002F511B"/>
    <w:rsid w:val="00325BF4"/>
    <w:rsid w:val="004014B7"/>
    <w:rsid w:val="004A5014"/>
    <w:rsid w:val="004C327F"/>
    <w:rsid w:val="00507E41"/>
    <w:rsid w:val="005447D2"/>
    <w:rsid w:val="0056048C"/>
    <w:rsid w:val="00570B82"/>
    <w:rsid w:val="005E2D50"/>
    <w:rsid w:val="00604094"/>
    <w:rsid w:val="006128CB"/>
    <w:rsid w:val="00805D2B"/>
    <w:rsid w:val="008C11C3"/>
    <w:rsid w:val="00913E84"/>
    <w:rsid w:val="009F1545"/>
    <w:rsid w:val="00A3384A"/>
    <w:rsid w:val="00AC15AA"/>
    <w:rsid w:val="00AF6143"/>
    <w:rsid w:val="00B04414"/>
    <w:rsid w:val="00C26FFC"/>
    <w:rsid w:val="00C2709E"/>
    <w:rsid w:val="00CB2301"/>
    <w:rsid w:val="00CE3492"/>
    <w:rsid w:val="00CF21CF"/>
    <w:rsid w:val="00D11FC4"/>
    <w:rsid w:val="00D15AE6"/>
    <w:rsid w:val="00D80641"/>
    <w:rsid w:val="00DE2C18"/>
    <w:rsid w:val="00E33A1C"/>
    <w:rsid w:val="00E65CCF"/>
    <w:rsid w:val="00F014BF"/>
    <w:rsid w:val="00F71754"/>
    <w:rsid w:val="00FE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0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270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DR</cp:lastModifiedBy>
  <cp:revision>3</cp:revision>
  <cp:lastPrinted>2015-06-24T13:50:00Z</cp:lastPrinted>
  <dcterms:created xsi:type="dcterms:W3CDTF">2016-04-26T21:54:00Z</dcterms:created>
  <dcterms:modified xsi:type="dcterms:W3CDTF">2016-08-25T18:20:00Z</dcterms:modified>
</cp:coreProperties>
</file>